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1A458" w14:textId="77777777" w:rsidR="00771381" w:rsidRPr="008541BC" w:rsidRDefault="00771381" w:rsidP="00771381">
      <w:pPr>
        <w:autoSpaceDE w:val="0"/>
        <w:autoSpaceDN w:val="0"/>
        <w:adjustRightInd w:val="0"/>
        <w:spacing w:after="0" w:line="240" w:lineRule="auto"/>
      </w:pPr>
      <w:r>
        <w:rPr>
          <w:rFonts w:cstheme="minorHAnsi"/>
          <w:b/>
        </w:rPr>
        <w:t>S</w:t>
      </w:r>
      <w:r w:rsidRPr="008541BC">
        <w:rPr>
          <w:rFonts w:cstheme="minorHAnsi"/>
          <w:b/>
        </w:rPr>
        <w:t>1</w:t>
      </w:r>
      <w:r w:rsidRPr="009D7D53">
        <w:rPr>
          <w:rFonts w:cstheme="minorHAnsi"/>
          <w:b/>
        </w:rPr>
        <w:t xml:space="preserve"> </w:t>
      </w:r>
      <w:r w:rsidRPr="008541BC">
        <w:rPr>
          <w:rFonts w:cstheme="minorHAnsi"/>
          <w:b/>
        </w:rPr>
        <w:t>Table:</w:t>
      </w:r>
      <w:r w:rsidRPr="008541BC">
        <w:t xml:space="preserve"> Relative fitness of the </w:t>
      </w:r>
      <w:r w:rsidRPr="008541BC">
        <w:rPr>
          <w:i/>
        </w:rPr>
        <w:t>RS</w:t>
      </w:r>
      <w:r w:rsidRPr="008541BC">
        <w:t xml:space="preserve"> genotype (</w:t>
      </w:r>
      <w:proofErr w:type="spellStart"/>
      <w:r w:rsidRPr="008541BC">
        <w:rPr>
          <w:i/>
        </w:rPr>
        <w:t>ω</w:t>
      </w:r>
      <w:r w:rsidRPr="008541BC">
        <w:rPr>
          <w:rFonts w:ascii="Calibri" w:eastAsia="Times New Roman" w:hAnsi="Calibri" w:cs="Times New Roman"/>
          <w:i/>
          <w:color w:val="000000"/>
        </w:rPr>
        <w:t>RS</w:t>
      </w:r>
      <w:proofErr w:type="spellEnd"/>
      <w:r w:rsidRPr="008541BC">
        <w:t>) at the F</w:t>
      </w:r>
      <w:r w:rsidRPr="008541BC">
        <w:rPr>
          <w:vertAlign w:val="subscript"/>
        </w:rPr>
        <w:t>2</w:t>
      </w:r>
      <w:r w:rsidRPr="008541BC">
        <w:t xml:space="preserve">-informative marker most closely linked with resistance in each family. Families A1, A2, and A5 had a male parent whereas families B6 and B9 had a female parent from WCR-R. </w:t>
      </w:r>
      <w:r w:rsidRPr="008541BC">
        <w:rPr>
          <w:i/>
        </w:rPr>
        <w:t>RR</w:t>
      </w:r>
      <w:r w:rsidRPr="008541BC">
        <w:t xml:space="preserve">, </w:t>
      </w:r>
      <w:r w:rsidRPr="008541BC">
        <w:rPr>
          <w:i/>
        </w:rPr>
        <w:t>RS</w:t>
      </w:r>
      <w:r w:rsidRPr="008541BC">
        <w:t>, and</w:t>
      </w:r>
      <w:r w:rsidRPr="008541BC">
        <w:rPr>
          <w:i/>
        </w:rPr>
        <w:t xml:space="preserve"> SS</w:t>
      </w:r>
      <w:r w:rsidRPr="008541BC">
        <w:t xml:space="preserve"> are the genotypic counts of resistant parent homozygote, heterozygote, and susceptible parent homozygote genotypes within DvSnf7 dsRNA selected F</w:t>
      </w:r>
      <w:r w:rsidRPr="008541BC">
        <w:rPr>
          <w:vertAlign w:val="subscript"/>
        </w:rPr>
        <w:t>2</w:t>
      </w:r>
      <w:r w:rsidRPr="008541BC">
        <w:t xml:space="preserve"> populations. </w:t>
      </w:r>
    </w:p>
    <w:p w14:paraId="295AC8F8" w14:textId="77777777" w:rsidR="00771381" w:rsidRPr="008541BC" w:rsidRDefault="00771381" w:rsidP="00771381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080"/>
        <w:gridCol w:w="1164"/>
        <w:gridCol w:w="641"/>
        <w:gridCol w:w="551"/>
        <w:gridCol w:w="588"/>
        <w:gridCol w:w="2006"/>
        <w:gridCol w:w="1800"/>
        <w:gridCol w:w="1638"/>
      </w:tblGrid>
      <w:tr w:rsidR="00771381" w:rsidRPr="008541BC" w14:paraId="0AADF60A" w14:textId="77777777" w:rsidTr="006A1640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9575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E684C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Marker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E755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i/>
                <w:color w:val="000000"/>
              </w:rPr>
              <w:t>RR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5270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i/>
                <w:color w:val="000000"/>
              </w:rPr>
              <w:t>RS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731E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i/>
                <w:color w:val="000000"/>
              </w:rPr>
              <w:t>SS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63D55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8541BC">
              <w:rPr>
                <w:i/>
              </w:rPr>
              <w:t>ω</w:t>
            </w:r>
            <w:r w:rsidRPr="008541BC">
              <w:rPr>
                <w:rFonts w:ascii="Calibri" w:eastAsia="Times New Roman" w:hAnsi="Calibri" w:cs="Times New Roman"/>
                <w:i/>
                <w:color w:val="000000"/>
              </w:rPr>
              <w:t>RS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D466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lower conf. int.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023E5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upper conf. int.</w:t>
            </w:r>
          </w:p>
        </w:tc>
      </w:tr>
      <w:tr w:rsidR="00771381" w:rsidRPr="008541BC" w14:paraId="3E8A811D" w14:textId="77777777" w:rsidTr="006A1640">
        <w:trPr>
          <w:trHeight w:val="288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9C33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A1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1DB4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CRW2396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FAD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4F28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8D2C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8A15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0AD6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B152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771381" w:rsidRPr="008541BC" w14:paraId="6AC67B3F" w14:textId="77777777" w:rsidTr="006A1640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05B5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A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83C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CRW17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35A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E52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F58D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9D1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E96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D68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</w:tr>
      <w:tr w:rsidR="00771381" w:rsidRPr="008541BC" w14:paraId="565881CC" w14:textId="77777777" w:rsidTr="006A1640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021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A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FB9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CRW20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5EF6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ECA4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3149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91F8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7F68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7FC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771381" w:rsidRPr="008541BC" w14:paraId="6D044C61" w14:textId="77777777" w:rsidTr="006A1640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523E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B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D3EA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CRW18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851D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597C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F3D7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A71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B00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2B1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</w:tr>
      <w:tr w:rsidR="00771381" w:rsidRPr="008541BC" w14:paraId="3FF987B9" w14:textId="77777777" w:rsidTr="006A164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31DA6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B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3F40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CRW18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3AD8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6139D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3FC5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6001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CE5E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DB57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</w:tr>
      <w:tr w:rsidR="00771381" w:rsidRPr="008541BC" w14:paraId="0978A328" w14:textId="77777777" w:rsidTr="006A1640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AC6E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Average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EB34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EB4E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D8C4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B157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14427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5513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89A1" w14:textId="77777777" w:rsidR="00771381" w:rsidRPr="008541BC" w:rsidRDefault="00771381" w:rsidP="006A1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41BC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</w:tr>
    </w:tbl>
    <w:p w14:paraId="7417FBD0" w14:textId="77777777" w:rsidR="001471C7" w:rsidRDefault="001471C7">
      <w:bookmarkStart w:id="0" w:name="_GoBack"/>
      <w:bookmarkEnd w:id="0"/>
    </w:p>
    <w:sectPr w:rsidR="00147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71381"/>
    <w:rsid w:val="001471C7"/>
    <w:rsid w:val="0077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EBED8"/>
  <w15:chartTrackingRefBased/>
  <w15:docId w15:val="{D944F8BE-EAEC-466D-A3B5-E90CC4082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38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URIA, CHITVAN [AG/1005]</dc:creator>
  <cp:keywords/>
  <dc:description/>
  <cp:lastModifiedBy>KHAJURIA, CHITVAN [AG/1005]</cp:lastModifiedBy>
  <cp:revision>1</cp:revision>
  <dcterms:created xsi:type="dcterms:W3CDTF">2018-05-04T20:29:00Z</dcterms:created>
  <dcterms:modified xsi:type="dcterms:W3CDTF">2018-05-04T20:29:00Z</dcterms:modified>
</cp:coreProperties>
</file>